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572" w:rsidRPr="00FF2732" w:rsidRDefault="00DE5D43" w:rsidP="006F3572">
      <w:pPr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8</w:t>
      </w:r>
      <w:bookmarkStart w:id="0" w:name="_GoBack"/>
      <w:bookmarkEnd w:id="0"/>
      <w:r w:rsidR="006F3572" w:rsidRPr="00FF2732">
        <w:rPr>
          <w:rFonts w:ascii="Times New Roman" w:eastAsia="Times New Roman" w:hAnsi="Times New Roman"/>
          <w:color w:val="000000"/>
          <w:sz w:val="24"/>
          <w:szCs w:val="24"/>
        </w:rPr>
        <w:t>: Summary of CRISPR virus-host pairings in IC21 metagenome; CRISPR spacers were detected with the reference-guided method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477"/>
        <w:gridCol w:w="4675"/>
      </w:tblGrid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Putative host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Matched virus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ferax volcanii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10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ferax volcanii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RTV-4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arcula marismortui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15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arcula marismortui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1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arcula marismortui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19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arcula marismortui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34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Vcontig00020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32</w:t>
            </w:r>
          </w:p>
        </w:tc>
      </w:tr>
      <w:tr w:rsidR="006F3572" w:rsidTr="008F1432">
        <w:tc>
          <w:tcPr>
            <w:tcW w:w="4477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C72C2">
              <w:rPr>
                <w:rFonts w:ascii="Arial" w:eastAsia="Times New Roman" w:hAnsi="Arial" w:cs="Arial"/>
                <w:sz w:val="16"/>
                <w:szCs w:val="16"/>
              </w:rPr>
              <w:t>Halogeometricum borinquense</w:t>
            </w:r>
          </w:p>
        </w:tc>
        <w:tc>
          <w:tcPr>
            <w:tcW w:w="4675" w:type="dxa"/>
          </w:tcPr>
          <w:p w:rsidR="006F3572" w:rsidRPr="008C72C2" w:rsidRDefault="006F3572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Vcontig00081</w:t>
            </w:r>
          </w:p>
        </w:tc>
      </w:tr>
    </w:tbl>
    <w:p w:rsidR="006F3572" w:rsidRDefault="006F3572" w:rsidP="006F357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6066D" w:rsidRDefault="00DE5D43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572"/>
    <w:rsid w:val="00302EF4"/>
    <w:rsid w:val="0041144D"/>
    <w:rsid w:val="006F3572"/>
    <w:rsid w:val="00DE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C1003-5AE3-4DE2-B182-0AF95949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3:00Z</dcterms:created>
  <dcterms:modified xsi:type="dcterms:W3CDTF">2016-07-12T03:02:00Z</dcterms:modified>
</cp:coreProperties>
</file>